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8A8B0" w14:textId="77777777" w:rsidR="00AD01EA" w:rsidRPr="008B1C2A" w:rsidRDefault="00AD01EA" w:rsidP="00AD01EA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3974"/>
        <w:gridCol w:w="2266"/>
        <w:gridCol w:w="3000"/>
      </w:tblGrid>
      <w:tr w:rsidR="00AD01EA" w:rsidRPr="008B1C2A" w14:paraId="27BF39AB" w14:textId="77777777" w:rsidTr="0039187F">
        <w:trPr>
          <w:trHeight w:val="320"/>
        </w:trPr>
        <w:tc>
          <w:tcPr>
            <w:tcW w:w="92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12C3377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erage Freezing ± SEM and T-test Comparison</w:t>
            </w:r>
          </w:p>
        </w:tc>
      </w:tr>
      <w:tr w:rsidR="00AD01EA" w:rsidRPr="008B1C2A" w14:paraId="3B9BF2FA" w14:textId="77777777" w:rsidTr="0039187F">
        <w:trPr>
          <w:trHeight w:val="340"/>
        </w:trPr>
        <w:tc>
          <w:tcPr>
            <w:tcW w:w="3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E141C00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48325C3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r Recall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4C63C3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inction Recall</w:t>
            </w:r>
          </w:p>
        </w:tc>
      </w:tr>
      <w:tr w:rsidR="00AD01EA" w:rsidRPr="008B1C2A" w14:paraId="16FE4F06" w14:textId="77777777" w:rsidTr="0039187F">
        <w:trPr>
          <w:trHeight w:val="320"/>
        </w:trPr>
        <w:tc>
          <w:tcPr>
            <w:tcW w:w="3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C53111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troGRintact</w:t>
            </w:r>
            <w:proofErr w:type="spellEnd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emal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FF8479E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34 ± 5.6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22E06E90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4 ± 7.52</w:t>
            </w:r>
          </w:p>
        </w:tc>
      </w:tr>
      <w:tr w:rsidR="00AD01EA" w:rsidRPr="008B1C2A" w14:paraId="45784F2F" w14:textId="77777777" w:rsidTr="0039187F">
        <w:trPr>
          <w:trHeight w:val="320"/>
        </w:trPr>
        <w:tc>
          <w:tcPr>
            <w:tcW w:w="3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52A6250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5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/>
            <w:noWrap/>
            <w:vAlign w:val="bottom"/>
            <w:hideMark/>
          </w:tcPr>
          <w:p w14:paraId="360A5554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AD01EA" w:rsidRPr="008B1C2A" w14:paraId="60F1F14A" w14:textId="77777777" w:rsidTr="0039187F">
        <w:trPr>
          <w:trHeight w:val="320"/>
        </w:trPr>
        <w:tc>
          <w:tcPr>
            <w:tcW w:w="3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2857B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troGRKO</w:t>
            </w:r>
            <w:proofErr w:type="spellEnd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emal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79D7F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98 ± 4.9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71D480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20 ± 7.52</w:t>
            </w:r>
          </w:p>
        </w:tc>
      </w:tr>
      <w:tr w:rsidR="00AD01EA" w:rsidRPr="008B1C2A" w14:paraId="6DA35819" w14:textId="77777777" w:rsidTr="0039187F">
        <w:trPr>
          <w:trHeight w:val="320"/>
        </w:trPr>
        <w:tc>
          <w:tcPr>
            <w:tcW w:w="3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285F7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5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D9A25A8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AD01EA" w:rsidRPr="008B1C2A" w14:paraId="1D8C0416" w14:textId="77777777" w:rsidTr="0039187F">
        <w:trPr>
          <w:trHeight w:val="320"/>
        </w:trPr>
        <w:tc>
          <w:tcPr>
            <w:tcW w:w="3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E77AE85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troGRintact</w:t>
            </w:r>
            <w:proofErr w:type="spellEnd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al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06EEC79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16 ± 3.6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7A72B4B9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99 ± 4.55</w:t>
            </w:r>
          </w:p>
        </w:tc>
      </w:tr>
      <w:tr w:rsidR="00AD01EA" w:rsidRPr="008B1C2A" w14:paraId="1DF35C02" w14:textId="77777777" w:rsidTr="0039187F">
        <w:trPr>
          <w:trHeight w:val="320"/>
        </w:trPr>
        <w:tc>
          <w:tcPr>
            <w:tcW w:w="3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F85829B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5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/>
            <w:noWrap/>
            <w:vAlign w:val="bottom"/>
            <w:hideMark/>
          </w:tcPr>
          <w:p w14:paraId="5FF03A24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AD01EA" w:rsidRPr="008B1C2A" w14:paraId="69646E2A" w14:textId="77777777" w:rsidTr="0039187F">
        <w:trPr>
          <w:trHeight w:val="320"/>
        </w:trPr>
        <w:tc>
          <w:tcPr>
            <w:tcW w:w="39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D85E8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troGRKO</w:t>
            </w:r>
            <w:proofErr w:type="spellEnd"/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a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6CC34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44 ± 3.5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F4C634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57 ± 3.90</w:t>
            </w:r>
          </w:p>
        </w:tc>
      </w:tr>
      <w:tr w:rsidR="00AD01EA" w:rsidRPr="008B1C2A" w14:paraId="626E4E4D" w14:textId="77777777" w:rsidTr="0039187F">
        <w:trPr>
          <w:trHeight w:val="340"/>
        </w:trPr>
        <w:tc>
          <w:tcPr>
            <w:tcW w:w="397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E320B7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52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06AF60E" w14:textId="77777777" w:rsidR="00AD01EA" w:rsidRPr="006A032C" w:rsidRDefault="00AD01EA" w:rsidP="003918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A0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</w:t>
            </w:r>
          </w:p>
        </w:tc>
      </w:tr>
    </w:tbl>
    <w:p w14:paraId="3CBECA4C" w14:textId="77777777" w:rsidR="00AD01EA" w:rsidRPr="006A032C" w:rsidRDefault="00AD01EA" w:rsidP="00AD01EA">
      <w:pPr>
        <w:rPr>
          <w:rFonts w:ascii="Arial" w:hAnsi="Arial" w:cs="Arial"/>
          <w:sz w:val="22"/>
          <w:szCs w:val="22"/>
        </w:rPr>
      </w:pPr>
    </w:p>
    <w:p w14:paraId="7E6395C7" w14:textId="77777777" w:rsidR="00AD01EA" w:rsidRDefault="00AD01EA" w:rsidP="00AD01EA">
      <w:pPr>
        <w:spacing w:line="480" w:lineRule="auto"/>
        <w:rPr>
          <w:rFonts w:ascii="Arial" w:hAnsi="Arial" w:cs="Arial"/>
          <w:sz w:val="22"/>
          <w:szCs w:val="22"/>
        </w:rPr>
      </w:pPr>
      <w:r w:rsidRPr="006A032C">
        <w:rPr>
          <w:rFonts w:ascii="Arial" w:hAnsi="Arial" w:cs="Arial"/>
          <w:b/>
          <w:bCs/>
          <w:sz w:val="22"/>
          <w:szCs w:val="22"/>
        </w:rPr>
        <w:t>Supplementary Table 1:</w:t>
      </w:r>
      <w:r w:rsidRPr="006A032C">
        <w:rPr>
          <w:rFonts w:ascii="Arial" w:hAnsi="Arial" w:cs="Arial"/>
          <w:sz w:val="22"/>
          <w:szCs w:val="22"/>
        </w:rPr>
        <w:t xml:space="preserve"> </w:t>
      </w:r>
      <w:r w:rsidRPr="006A032C">
        <w:rPr>
          <w:rFonts w:ascii="Arial" w:hAnsi="Arial" w:cs="Arial"/>
          <w:b/>
          <w:bCs/>
          <w:sz w:val="22"/>
          <w:szCs w:val="22"/>
        </w:rPr>
        <w:t xml:space="preserve">Comparison of freezing to CS+ while testing recall of fear memory (after conditioning) and recall of extinction training (after extinction). </w:t>
      </w:r>
      <w:proofErr w:type="spellStart"/>
      <w:r w:rsidRPr="006A032C">
        <w:rPr>
          <w:rFonts w:ascii="Arial" w:hAnsi="Arial" w:cs="Arial"/>
          <w:sz w:val="22"/>
          <w:szCs w:val="22"/>
        </w:rPr>
        <w:t>AstroGRintact</w:t>
      </w:r>
      <w:proofErr w:type="spellEnd"/>
      <w:r w:rsidRPr="006A032C">
        <w:rPr>
          <w:rFonts w:ascii="Arial" w:hAnsi="Arial" w:cs="Arial"/>
          <w:sz w:val="22"/>
          <w:szCs w:val="22"/>
        </w:rPr>
        <w:t xml:space="preserve"> Female, </w:t>
      </w:r>
      <w:proofErr w:type="spellStart"/>
      <w:r w:rsidRPr="006A032C">
        <w:rPr>
          <w:rFonts w:ascii="Arial" w:hAnsi="Arial" w:cs="Arial"/>
          <w:sz w:val="22"/>
          <w:szCs w:val="22"/>
        </w:rPr>
        <w:t>AstroGRintact</w:t>
      </w:r>
      <w:proofErr w:type="spellEnd"/>
      <w:r w:rsidRPr="006A032C">
        <w:rPr>
          <w:rFonts w:ascii="Arial" w:hAnsi="Arial" w:cs="Arial"/>
          <w:sz w:val="22"/>
          <w:szCs w:val="22"/>
        </w:rPr>
        <w:t xml:space="preserve"> Male and </w:t>
      </w:r>
      <w:proofErr w:type="spellStart"/>
      <w:r w:rsidRPr="006A032C">
        <w:rPr>
          <w:rFonts w:ascii="Arial" w:hAnsi="Arial" w:cs="Arial"/>
          <w:sz w:val="22"/>
          <w:szCs w:val="22"/>
        </w:rPr>
        <w:t>AstroGRKO</w:t>
      </w:r>
      <w:proofErr w:type="spellEnd"/>
      <w:r w:rsidRPr="006A032C">
        <w:rPr>
          <w:rFonts w:ascii="Arial" w:hAnsi="Arial" w:cs="Arial"/>
          <w:sz w:val="22"/>
          <w:szCs w:val="22"/>
        </w:rPr>
        <w:t xml:space="preserve"> Male, but not </w:t>
      </w:r>
      <w:proofErr w:type="spellStart"/>
      <w:r w:rsidRPr="006A032C">
        <w:rPr>
          <w:rFonts w:ascii="Arial" w:hAnsi="Arial" w:cs="Arial"/>
          <w:sz w:val="22"/>
          <w:szCs w:val="22"/>
        </w:rPr>
        <w:t>AstroGRKO</w:t>
      </w:r>
      <w:proofErr w:type="spellEnd"/>
      <w:r w:rsidRPr="006A032C">
        <w:rPr>
          <w:rFonts w:ascii="Arial" w:hAnsi="Arial" w:cs="Arial"/>
          <w:sz w:val="22"/>
          <w:szCs w:val="22"/>
        </w:rPr>
        <w:t xml:space="preserve"> Female mice show evidence of extinction learning when comparing their freezing to the CS+ during the test for recall of fear memory after conditioning (Fear Recall) with their freezing to the CS+ during the test for recall of extinction training (Extinction Recall). Data represented as Mean</w:t>
      </w:r>
      <w:r w:rsidRPr="006A032C">
        <w:rPr>
          <w:rFonts w:ascii="Arial" w:hAnsi="Arial" w:cs="Arial"/>
          <w:sz w:val="22"/>
          <w:szCs w:val="22"/>
        </w:rPr>
        <w:sym w:font="Symbol" w:char="F0B1"/>
      </w:r>
      <w:r w:rsidRPr="006A032C">
        <w:rPr>
          <w:rFonts w:ascii="Arial" w:hAnsi="Arial" w:cs="Arial"/>
          <w:sz w:val="22"/>
          <w:szCs w:val="22"/>
        </w:rPr>
        <w:t>SEM.</w:t>
      </w:r>
    </w:p>
    <w:p w14:paraId="13EA7BF6" w14:textId="77777777" w:rsidR="008311D8" w:rsidRDefault="00AD01EA">
      <w:bookmarkStart w:id="0" w:name="_GoBack"/>
      <w:bookmarkEnd w:id="0"/>
    </w:p>
    <w:sectPr w:rsidR="008311D8" w:rsidSect="007D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1EA"/>
    <w:rsid w:val="000165DA"/>
    <w:rsid w:val="00044F14"/>
    <w:rsid w:val="000540FA"/>
    <w:rsid w:val="00054C77"/>
    <w:rsid w:val="00055902"/>
    <w:rsid w:val="000A0D09"/>
    <w:rsid w:val="00110D17"/>
    <w:rsid w:val="00144F05"/>
    <w:rsid w:val="0016295D"/>
    <w:rsid w:val="00172534"/>
    <w:rsid w:val="001735A1"/>
    <w:rsid w:val="001A0062"/>
    <w:rsid w:val="001A36CD"/>
    <w:rsid w:val="001B7A7D"/>
    <w:rsid w:val="001B7FF0"/>
    <w:rsid w:val="001C0FBE"/>
    <w:rsid w:val="001D6F8D"/>
    <w:rsid w:val="001F1E75"/>
    <w:rsid w:val="001F3C01"/>
    <w:rsid w:val="001F7F54"/>
    <w:rsid w:val="002177A8"/>
    <w:rsid w:val="002256A3"/>
    <w:rsid w:val="00283BA9"/>
    <w:rsid w:val="00285252"/>
    <w:rsid w:val="002A1463"/>
    <w:rsid w:val="002B6B03"/>
    <w:rsid w:val="002C5FC6"/>
    <w:rsid w:val="002F578E"/>
    <w:rsid w:val="0031787E"/>
    <w:rsid w:val="00334A5A"/>
    <w:rsid w:val="003359ED"/>
    <w:rsid w:val="0034369B"/>
    <w:rsid w:val="00376250"/>
    <w:rsid w:val="003A2442"/>
    <w:rsid w:val="003C532F"/>
    <w:rsid w:val="00410EAE"/>
    <w:rsid w:val="0042778D"/>
    <w:rsid w:val="00431585"/>
    <w:rsid w:val="0043413F"/>
    <w:rsid w:val="00443C0C"/>
    <w:rsid w:val="00444511"/>
    <w:rsid w:val="004714E1"/>
    <w:rsid w:val="00482975"/>
    <w:rsid w:val="0049203F"/>
    <w:rsid w:val="00496163"/>
    <w:rsid w:val="004C17B8"/>
    <w:rsid w:val="004D0165"/>
    <w:rsid w:val="004D3547"/>
    <w:rsid w:val="004F16D2"/>
    <w:rsid w:val="00512EDC"/>
    <w:rsid w:val="005179DB"/>
    <w:rsid w:val="00521C39"/>
    <w:rsid w:val="00541C74"/>
    <w:rsid w:val="00574874"/>
    <w:rsid w:val="005767E7"/>
    <w:rsid w:val="00590060"/>
    <w:rsid w:val="0059235F"/>
    <w:rsid w:val="005935DC"/>
    <w:rsid w:val="005F4C34"/>
    <w:rsid w:val="00630FBA"/>
    <w:rsid w:val="00640309"/>
    <w:rsid w:val="00652EB3"/>
    <w:rsid w:val="00691B96"/>
    <w:rsid w:val="006A30E1"/>
    <w:rsid w:val="006A558D"/>
    <w:rsid w:val="006C441A"/>
    <w:rsid w:val="006D46CB"/>
    <w:rsid w:val="006D53FB"/>
    <w:rsid w:val="006E6D49"/>
    <w:rsid w:val="006F15D9"/>
    <w:rsid w:val="006F2345"/>
    <w:rsid w:val="006F7765"/>
    <w:rsid w:val="00700245"/>
    <w:rsid w:val="00706F59"/>
    <w:rsid w:val="007113C2"/>
    <w:rsid w:val="0072417B"/>
    <w:rsid w:val="00724F23"/>
    <w:rsid w:val="00740AB9"/>
    <w:rsid w:val="007479E3"/>
    <w:rsid w:val="007657C8"/>
    <w:rsid w:val="00766854"/>
    <w:rsid w:val="00772BE0"/>
    <w:rsid w:val="00774A1B"/>
    <w:rsid w:val="007D105C"/>
    <w:rsid w:val="007D29D8"/>
    <w:rsid w:val="007F2C22"/>
    <w:rsid w:val="00800579"/>
    <w:rsid w:val="00800816"/>
    <w:rsid w:val="0080120A"/>
    <w:rsid w:val="008063F6"/>
    <w:rsid w:val="00820824"/>
    <w:rsid w:val="00870C7A"/>
    <w:rsid w:val="00877A4F"/>
    <w:rsid w:val="00880A0D"/>
    <w:rsid w:val="008848E0"/>
    <w:rsid w:val="00886008"/>
    <w:rsid w:val="008A0FA3"/>
    <w:rsid w:val="008A7A31"/>
    <w:rsid w:val="008B0A4A"/>
    <w:rsid w:val="008B5F06"/>
    <w:rsid w:val="008D448E"/>
    <w:rsid w:val="008E4A1A"/>
    <w:rsid w:val="00911EE9"/>
    <w:rsid w:val="0093099A"/>
    <w:rsid w:val="009520FA"/>
    <w:rsid w:val="00952F4A"/>
    <w:rsid w:val="00974A97"/>
    <w:rsid w:val="00995214"/>
    <w:rsid w:val="009B6B92"/>
    <w:rsid w:val="00A31CE0"/>
    <w:rsid w:val="00A45619"/>
    <w:rsid w:val="00A71931"/>
    <w:rsid w:val="00A7323C"/>
    <w:rsid w:val="00A74D2D"/>
    <w:rsid w:val="00A94979"/>
    <w:rsid w:val="00AA72D5"/>
    <w:rsid w:val="00AB627F"/>
    <w:rsid w:val="00AD01EA"/>
    <w:rsid w:val="00AE241F"/>
    <w:rsid w:val="00AF3D69"/>
    <w:rsid w:val="00B01266"/>
    <w:rsid w:val="00B030B2"/>
    <w:rsid w:val="00B24C2A"/>
    <w:rsid w:val="00B27207"/>
    <w:rsid w:val="00B5345D"/>
    <w:rsid w:val="00B57106"/>
    <w:rsid w:val="00B80511"/>
    <w:rsid w:val="00B95265"/>
    <w:rsid w:val="00BA138E"/>
    <w:rsid w:val="00BA2B28"/>
    <w:rsid w:val="00BA6F77"/>
    <w:rsid w:val="00BD1069"/>
    <w:rsid w:val="00BD14BB"/>
    <w:rsid w:val="00BF628A"/>
    <w:rsid w:val="00BF7235"/>
    <w:rsid w:val="00C27E37"/>
    <w:rsid w:val="00C47C34"/>
    <w:rsid w:val="00C81BBC"/>
    <w:rsid w:val="00CA34E5"/>
    <w:rsid w:val="00CC26B6"/>
    <w:rsid w:val="00CD2C47"/>
    <w:rsid w:val="00CF4D25"/>
    <w:rsid w:val="00CF6FC9"/>
    <w:rsid w:val="00CF71E6"/>
    <w:rsid w:val="00D120EB"/>
    <w:rsid w:val="00D2237C"/>
    <w:rsid w:val="00D56A48"/>
    <w:rsid w:val="00D767AF"/>
    <w:rsid w:val="00D809BD"/>
    <w:rsid w:val="00D810B7"/>
    <w:rsid w:val="00D87CCF"/>
    <w:rsid w:val="00D953CB"/>
    <w:rsid w:val="00DA0E28"/>
    <w:rsid w:val="00DC204B"/>
    <w:rsid w:val="00E0601F"/>
    <w:rsid w:val="00E1408D"/>
    <w:rsid w:val="00E37415"/>
    <w:rsid w:val="00E5778F"/>
    <w:rsid w:val="00E64F15"/>
    <w:rsid w:val="00E83233"/>
    <w:rsid w:val="00EC56E6"/>
    <w:rsid w:val="00EE610E"/>
    <w:rsid w:val="00EF21D0"/>
    <w:rsid w:val="00F0616F"/>
    <w:rsid w:val="00F4196A"/>
    <w:rsid w:val="00F431D7"/>
    <w:rsid w:val="00F553AF"/>
    <w:rsid w:val="00F61A88"/>
    <w:rsid w:val="00FA3E7F"/>
    <w:rsid w:val="00FD5A93"/>
    <w:rsid w:val="00FD5DEC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6CFF6"/>
  <w14:defaultImageDpi w14:val="32767"/>
  <w15:chartTrackingRefBased/>
  <w15:docId w15:val="{9E1EDB82-CD2E-6E4B-9349-8383B25B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0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ias</dc:creator>
  <cp:keywords/>
  <dc:description/>
  <cp:lastModifiedBy>Brian Dias</cp:lastModifiedBy>
  <cp:revision>1</cp:revision>
  <dcterms:created xsi:type="dcterms:W3CDTF">2020-12-24T07:17:00Z</dcterms:created>
  <dcterms:modified xsi:type="dcterms:W3CDTF">2020-12-24T07:18:00Z</dcterms:modified>
</cp:coreProperties>
</file>